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A5B6C" w14:textId="3DD9FEA6" w:rsidR="00F148F6" w:rsidRDefault="00F148F6" w:rsidP="00F148F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55DC6">
        <w:rPr>
          <w:rFonts w:ascii="Times New Roman" w:hAnsi="Times New Roman" w:cs="Times New Roman"/>
          <w:b/>
          <w:bCs/>
          <w:sz w:val="24"/>
          <w:szCs w:val="24"/>
        </w:rPr>
        <w:t>l Appendix C</w:t>
      </w:r>
      <w:r w:rsidR="00B21CC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21CC5" w:rsidRPr="00B21CC5">
        <w:t xml:space="preserve"> </w:t>
      </w:r>
      <w:r w:rsidR="00B21CC5" w:rsidRPr="00B21CC5">
        <w:rPr>
          <w:rFonts w:ascii="Times New Roman" w:hAnsi="Times New Roman" w:cs="Times New Roman"/>
          <w:b/>
          <w:bCs/>
          <w:sz w:val="24"/>
          <w:szCs w:val="24"/>
        </w:rPr>
        <w:t>Facilitator cost diaries</w:t>
      </w:r>
    </w:p>
    <w:tbl>
      <w:tblPr>
        <w:tblpPr w:leftFromText="180" w:rightFromText="180" w:vertAnchor="text" w:horzAnchor="margin" w:tblpY="348"/>
        <w:tblW w:w="9639" w:type="dxa"/>
        <w:tblLook w:val="04A0" w:firstRow="1" w:lastRow="0" w:firstColumn="1" w:lastColumn="0" w:noHBand="0" w:noVBand="1"/>
      </w:tblPr>
      <w:tblGrid>
        <w:gridCol w:w="6663"/>
        <w:gridCol w:w="992"/>
        <w:gridCol w:w="992"/>
        <w:gridCol w:w="992"/>
      </w:tblGrid>
      <w:tr w:rsidR="00B21CC5" w:rsidRPr="00D54665" w14:paraId="0E86D94B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08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2AA9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D9140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7D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1CC5" w:rsidRPr="00D54665" w14:paraId="5C857F7A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D96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EE4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CEA6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858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1CC5" w:rsidRPr="00D54665" w14:paraId="03E48070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E74" w14:textId="77777777" w:rsidR="00B21CC5" w:rsidRPr="00DA60C8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A60C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uestions for the individual facilitator: </w:t>
            </w:r>
          </w:p>
          <w:p w14:paraId="0A667789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 xml:space="preserve">For waves 1, 2 and 3 of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The Road Less Travelled</w:t>
            </w:r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gramStart"/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>programme</w:t>
            </w:r>
            <w:proofErr w:type="gramEnd"/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>, how ma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>y hours do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FA4ABE">
              <w:rPr>
                <w:rFonts w:ascii="Times New Roman" w:eastAsia="Times New Roman" w:hAnsi="Times New Roman" w:cs="Times New Roman"/>
                <w:lang w:eastAsia="en-GB"/>
              </w:rPr>
              <w:t>you estimate you spent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983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768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5ED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1CC5" w:rsidRPr="00D54665" w14:paraId="12815D37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C4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D2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57A6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3E4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21CC5" w:rsidRPr="00D54665" w14:paraId="236BCC52" w14:textId="77777777" w:rsidTr="00B21CC5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C0F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ctivity: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00E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503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AVE 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8987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AVE 3 </w:t>
            </w:r>
          </w:p>
        </w:tc>
      </w:tr>
      <w:tr w:rsidR="00B21CC5" w:rsidRPr="00D54665" w14:paraId="2585552B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3C2E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Meeting to co-ordinate sessions and themes with rest of te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9B1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2585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D86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7893406B" w14:textId="77777777" w:rsidTr="00B21CC5">
        <w:trPr>
          <w:trHeight w:val="345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135D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Planning the sessions (individually and with your co-facilitat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87DE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90227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55F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79F4D73B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3897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Finalising dates and details with co-ordina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C19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0D3B8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FE4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1AAAC85E" w14:textId="77777777" w:rsidTr="00B21CC5">
        <w:trPr>
          <w:trHeight w:val="405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E78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Writing descriptions of groups and other course material, slides, e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BC1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90DE8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CA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1BDE45B5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7320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Inviting or liaising with members ahead of first s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5636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E2950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B7C8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6CD9C94E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042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Delivering ses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23F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61FF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2E0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2CC0E11F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B9B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Immediate post-session catch-ups and debriefs with co-facilitat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39A3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6020C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6C69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2A55802A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2817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cilitator discussion group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05A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7E8E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F1E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45544784" w14:textId="77777777" w:rsidTr="00B21CC5">
        <w:trPr>
          <w:trHeight w:val="675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2A326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Liaising with and supporting group members one-to-one between sessions (not including standard DST work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C51E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BE158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D7D1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2195C544" w14:textId="77777777" w:rsidTr="00B21CC5">
        <w:trPr>
          <w:trHeight w:val="510"/>
        </w:trPr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85D9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Other activities or costs (please specify) _____________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F3AB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2DF75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5A8D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466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1CC5" w:rsidRPr="00D54665" w14:paraId="772D0655" w14:textId="77777777" w:rsidTr="00B21CC5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6DE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8DD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230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55A" w14:textId="77777777" w:rsidR="00B21CC5" w:rsidRPr="00D54665" w:rsidRDefault="00B21CC5" w:rsidP="00B21C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48234FF" w14:textId="77777777" w:rsidR="00F148F6" w:rsidRDefault="00F148F6" w:rsidP="00F148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7F0A8" w14:textId="546CDE3D" w:rsidR="00F148F6" w:rsidRPr="008237D5" w:rsidRDefault="00F148F6" w:rsidP="00F148F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CE2D8" w14:textId="77777777" w:rsidR="00F148F6" w:rsidRPr="00B96E00" w:rsidRDefault="00F148F6" w:rsidP="00F148F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D5C10" w14:textId="77777777" w:rsidR="003B7AD8" w:rsidRDefault="003B7AD8"/>
    <w:sectPr w:rsidR="003B7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F6"/>
    <w:rsid w:val="000D20F9"/>
    <w:rsid w:val="00155DC6"/>
    <w:rsid w:val="003B7AD8"/>
    <w:rsid w:val="00B21CC5"/>
    <w:rsid w:val="00DD56B2"/>
    <w:rsid w:val="00E55828"/>
    <w:rsid w:val="00ED0552"/>
    <w:rsid w:val="00F1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F757"/>
  <w15:chartTrackingRefBased/>
  <w15:docId w15:val="{F58745C0-8808-477C-8BFA-BC9626E79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Anthony (Staff)</dc:creator>
  <cp:keywords/>
  <dc:description/>
  <cp:lastModifiedBy>Bethany Anthony (Staff)</cp:lastModifiedBy>
  <cp:revision>2</cp:revision>
  <dcterms:created xsi:type="dcterms:W3CDTF">2025-02-25T18:00:00Z</dcterms:created>
  <dcterms:modified xsi:type="dcterms:W3CDTF">2025-02-25T18:00:00Z</dcterms:modified>
</cp:coreProperties>
</file>